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C46C9" w14:textId="2AC434BC" w:rsidR="00EC2D99" w:rsidRDefault="00EC2D99">
      <w:pPr>
        <w:rPr>
          <w:rFonts w:ascii="Arial" w:eastAsia="Arial" w:hAnsi="Arial" w:cs="Arial"/>
          <w:b/>
        </w:rPr>
      </w:pPr>
    </w:p>
    <w:p w14:paraId="4427CE1D" w14:textId="77777777" w:rsidR="00EC2D99" w:rsidRPr="002E3126" w:rsidRDefault="00EC2D99">
      <w:pPr>
        <w:rPr>
          <w:rFonts w:ascii="Arial" w:eastAsia="Arial" w:hAnsi="Arial" w:cs="Arial"/>
          <w:b/>
        </w:rPr>
      </w:pPr>
    </w:p>
    <w:p w14:paraId="733E084F" w14:textId="77777777" w:rsidR="00B06653" w:rsidRPr="002E3126" w:rsidRDefault="00B06653">
      <w:pPr>
        <w:rPr>
          <w:rFonts w:ascii="Arial" w:eastAsia="Arial" w:hAnsi="Arial" w:cs="Arial"/>
        </w:rPr>
      </w:pPr>
    </w:p>
    <w:tbl>
      <w:tblPr>
        <w:tblStyle w:val="ac"/>
        <w:tblW w:w="10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1080"/>
        <w:gridCol w:w="805"/>
        <w:gridCol w:w="1170"/>
        <w:gridCol w:w="1080"/>
        <w:gridCol w:w="990"/>
        <w:gridCol w:w="1620"/>
        <w:gridCol w:w="1170"/>
        <w:gridCol w:w="1890"/>
      </w:tblGrid>
      <w:tr w:rsidR="00B06653" w:rsidRPr="002E3126" w14:paraId="5F6CF29E" w14:textId="77777777">
        <w:tc>
          <w:tcPr>
            <w:tcW w:w="1080" w:type="dxa"/>
          </w:tcPr>
          <w:p w14:paraId="2DD1B47D" w14:textId="4447986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Patient Number</w:t>
            </w:r>
          </w:p>
        </w:tc>
        <w:tc>
          <w:tcPr>
            <w:tcW w:w="1080" w:type="dxa"/>
          </w:tcPr>
          <w:p w14:paraId="6105E790" w14:textId="6A5B6AA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  <w:p w14:paraId="3A917C72" w14:textId="09275B3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(years)</w:t>
            </w:r>
          </w:p>
        </w:tc>
        <w:tc>
          <w:tcPr>
            <w:tcW w:w="805" w:type="dxa"/>
          </w:tcPr>
          <w:p w14:paraId="7A5FE1ED" w14:textId="3E4E24B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170" w:type="dxa"/>
          </w:tcPr>
          <w:p w14:paraId="4B6B29FF" w14:textId="520132D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Diagnosis</w:t>
            </w:r>
          </w:p>
        </w:tc>
        <w:tc>
          <w:tcPr>
            <w:tcW w:w="1080" w:type="dxa"/>
          </w:tcPr>
          <w:p w14:paraId="693700DD" w14:textId="504EA1B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Age at Diagnosis</w:t>
            </w:r>
          </w:p>
        </w:tc>
        <w:tc>
          <w:tcPr>
            <w:tcW w:w="990" w:type="dxa"/>
          </w:tcPr>
          <w:p w14:paraId="7E290755" w14:textId="22EA5EF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Duration of Symptoms (yrs)</w:t>
            </w:r>
          </w:p>
        </w:tc>
        <w:tc>
          <w:tcPr>
            <w:tcW w:w="1620" w:type="dxa"/>
          </w:tcPr>
          <w:p w14:paraId="070B3B0C" w14:textId="30F217B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edication</w:t>
            </w:r>
          </w:p>
        </w:tc>
        <w:tc>
          <w:tcPr>
            <w:tcW w:w="1170" w:type="dxa"/>
          </w:tcPr>
          <w:p w14:paraId="54E4F5E1" w14:textId="6F54386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# of Past Anti-depressants</w:t>
            </w:r>
          </w:p>
        </w:tc>
        <w:tc>
          <w:tcPr>
            <w:tcW w:w="1890" w:type="dxa"/>
          </w:tcPr>
          <w:p w14:paraId="6EB98D41" w14:textId="07FB06F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rTMS Targets</w:t>
            </w:r>
          </w:p>
        </w:tc>
      </w:tr>
      <w:tr w:rsidR="00B06653" w:rsidRPr="002E3126" w14:paraId="1477D47F" w14:textId="77777777">
        <w:tc>
          <w:tcPr>
            <w:tcW w:w="1080" w:type="dxa"/>
          </w:tcPr>
          <w:p w14:paraId="71A488E9" w14:textId="3C21536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02559F7" w14:textId="6E6F30E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9</w:t>
            </w:r>
          </w:p>
        </w:tc>
        <w:tc>
          <w:tcPr>
            <w:tcW w:w="805" w:type="dxa"/>
          </w:tcPr>
          <w:p w14:paraId="43F9345E" w14:textId="6559D3D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A5AD99B" w14:textId="75CB2FD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eneralized anxiety disorder (GAD)</w:t>
            </w:r>
          </w:p>
        </w:tc>
        <w:tc>
          <w:tcPr>
            <w:tcW w:w="1080" w:type="dxa"/>
          </w:tcPr>
          <w:p w14:paraId="1A5AF8E3" w14:textId="4404A85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3</w:t>
            </w:r>
          </w:p>
        </w:tc>
        <w:tc>
          <w:tcPr>
            <w:tcW w:w="990" w:type="dxa"/>
          </w:tcPr>
          <w:p w14:paraId="2F0ACD52" w14:textId="73A9077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1620" w:type="dxa"/>
          </w:tcPr>
          <w:p w14:paraId="4C7386C0" w14:textId="355144D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rtraline</w:t>
            </w:r>
          </w:p>
          <w:p w14:paraId="070543ED" w14:textId="1DD13B5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(50 mg daily)</w:t>
            </w:r>
          </w:p>
        </w:tc>
        <w:tc>
          <w:tcPr>
            <w:tcW w:w="1170" w:type="dxa"/>
          </w:tcPr>
          <w:p w14:paraId="700B9C35" w14:textId="212A315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0874978A" w14:textId="1F77DB31" w:rsidR="00B06653" w:rsidRPr="002E3126" w:rsidRDefault="001C464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>1. L8Av (iTBS)</w:t>
            </w:r>
          </w:p>
          <w:p w14:paraId="7BE64D64" w14:textId="357FFE68" w:rsidR="00B06653" w:rsidRPr="002E3126" w:rsidRDefault="001C4648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2. LTe1m (iTBS) </w:t>
            </w:r>
          </w:p>
          <w:p w14:paraId="4D33E160" w14:textId="46EE6BE9" w:rsidR="00B06653" w:rsidRPr="002E3126" w:rsidRDefault="001C4648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. R43 (cTBS)</w:t>
            </w:r>
          </w:p>
          <w:p w14:paraId="5A59F704" w14:textId="1D70E5BB" w:rsidR="00B06653" w:rsidRPr="002E3126" w:rsidRDefault="00B06653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  <w:p w14:paraId="486637CF" w14:textId="049AA7BB" w:rsidR="00B06653" w:rsidRPr="002E3126" w:rsidRDefault="00B0665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7EE39875" w14:textId="77777777">
        <w:tc>
          <w:tcPr>
            <w:tcW w:w="1080" w:type="dxa"/>
          </w:tcPr>
          <w:p w14:paraId="541FCCE0" w14:textId="79DDA04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630384D1" w14:textId="5E32A08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805" w:type="dxa"/>
          </w:tcPr>
          <w:p w14:paraId="190B1ECB" w14:textId="2E46F89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AA9158E" w14:textId="6C5018D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23ACD130" w14:textId="56FCB51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14:paraId="37E1E7CB" w14:textId="7C33CB5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708629EA" w14:textId="5C1DDC9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</w:tcPr>
          <w:p w14:paraId="6602E7AC" w14:textId="4C88F29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187EA075" w14:textId="0B9121D7" w:rsidR="00B06653" w:rsidRPr="002E3126" w:rsidRDefault="001C464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>1. L46 (cTBS)#</w:t>
            </w:r>
          </w:p>
          <w:p w14:paraId="4CDE5C5B" w14:textId="4D734AA7" w:rsidR="00B06653" w:rsidRPr="002E3126" w:rsidRDefault="001C464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 L8Av (cTBS) </w:t>
            </w:r>
          </w:p>
          <w:p w14:paraId="0989DD36" w14:textId="35A7E870" w:rsidR="00B06653" w:rsidRPr="002E3126" w:rsidRDefault="001C4648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. LPi (cTBS)#</w:t>
            </w:r>
          </w:p>
          <w:p w14:paraId="08F82568" w14:textId="72EE0CF3" w:rsidR="00B06653" w:rsidRPr="002E3126" w:rsidRDefault="00B06653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  <w:p w14:paraId="32BFB084" w14:textId="51926FF3" w:rsidR="00B06653" w:rsidRPr="002E3126" w:rsidRDefault="00B06653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B06653" w:rsidRPr="002E3126" w14:paraId="1F549330" w14:textId="77777777">
        <w:tc>
          <w:tcPr>
            <w:tcW w:w="1080" w:type="dxa"/>
          </w:tcPr>
          <w:p w14:paraId="7C5CBEE8" w14:textId="30D7547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D14B49C" w14:textId="6079E96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6</w:t>
            </w:r>
          </w:p>
        </w:tc>
        <w:tc>
          <w:tcPr>
            <w:tcW w:w="805" w:type="dxa"/>
          </w:tcPr>
          <w:p w14:paraId="6E616E8E" w14:textId="2CA090B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2ADB2C08" w14:textId="557A138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melancholic features</w:t>
            </w:r>
          </w:p>
          <w:p w14:paraId="3534FEDB" w14:textId="2C441A4D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D21EA21" w14:textId="06D0AFB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990" w:type="dxa"/>
          </w:tcPr>
          <w:p w14:paraId="291FD446" w14:textId="7AAF85B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6</w:t>
            </w:r>
          </w:p>
        </w:tc>
        <w:tc>
          <w:tcPr>
            <w:tcW w:w="1620" w:type="dxa"/>
          </w:tcPr>
          <w:p w14:paraId="451F4491" w14:textId="40F91E0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Venlafaxine</w:t>
            </w:r>
          </w:p>
        </w:tc>
        <w:tc>
          <w:tcPr>
            <w:tcW w:w="1170" w:type="dxa"/>
          </w:tcPr>
          <w:p w14:paraId="5B963EEC" w14:textId="3A87D95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2DF8D22E" w14:textId="2B476302" w:rsidR="00B06653" w:rsidRPr="002E3126" w:rsidRDefault="001C4648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>1. R46 (iTBS)#</w:t>
            </w: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>2. L46 (iTBS)#</w:t>
            </w:r>
          </w:p>
          <w:p w14:paraId="3DA3FE83" w14:textId="42DD7B93" w:rsidR="00B06653" w:rsidRPr="002E3126" w:rsidRDefault="001C4648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3. R5mv (cTBS)# </w:t>
            </w:r>
          </w:p>
          <w:p w14:paraId="5767AC39" w14:textId="14D0DFDE" w:rsidR="00B06653" w:rsidRPr="002E3126" w:rsidRDefault="00B06653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  <w:p w14:paraId="3F46EF3B" w14:textId="74EC85D6" w:rsidR="00B06653" w:rsidRPr="002E3126" w:rsidRDefault="00B0665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68D13513" w14:textId="77777777">
        <w:tc>
          <w:tcPr>
            <w:tcW w:w="1080" w:type="dxa"/>
          </w:tcPr>
          <w:p w14:paraId="0A9F495F" w14:textId="2F3D753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1BCE6614" w14:textId="7C325FB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8</w:t>
            </w:r>
          </w:p>
        </w:tc>
        <w:tc>
          <w:tcPr>
            <w:tcW w:w="805" w:type="dxa"/>
          </w:tcPr>
          <w:p w14:paraId="582ED951" w14:textId="28DFCF8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853E047" w14:textId="240169D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64CFD430" w14:textId="07FDACF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990" w:type="dxa"/>
          </w:tcPr>
          <w:p w14:paraId="140C31D2" w14:textId="195373E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32E00CD9" w14:textId="1659F41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</w:tcPr>
          <w:p w14:paraId="5859A637" w14:textId="1BFACE4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024A6D77" w14:textId="1B41E04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 xml:space="preserve">1. L8Av (cTBS) </w:t>
            </w:r>
          </w:p>
          <w:p w14:paraId="7C562DC4" w14:textId="76AA11C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LPGs (cTBS)</w:t>
            </w:r>
            <w:r w:rsidRPr="002E3126">
              <w:rPr>
                <w:rFonts w:ascii="Arial" w:eastAsia="Arial" w:hAnsi="Arial" w:cs="Arial"/>
                <w:sz w:val="22"/>
                <w:szCs w:val="22"/>
              </w:rPr>
              <w:br/>
              <w:t>3. RP47r (iTBS)</w:t>
            </w:r>
          </w:p>
          <w:p w14:paraId="1126B99C" w14:textId="528DF233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5AB5464" w14:textId="154911D2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06653" w:rsidRPr="002E3126" w14:paraId="3F162174" w14:textId="77777777">
        <w:tc>
          <w:tcPr>
            <w:tcW w:w="1080" w:type="dxa"/>
          </w:tcPr>
          <w:p w14:paraId="3CEE154F" w14:textId="051B205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*</w:t>
            </w:r>
          </w:p>
        </w:tc>
        <w:tc>
          <w:tcPr>
            <w:tcW w:w="1080" w:type="dxa"/>
          </w:tcPr>
          <w:p w14:paraId="14B457C3" w14:textId="063411B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805" w:type="dxa"/>
          </w:tcPr>
          <w:p w14:paraId="65978212" w14:textId="0C03174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0065C928" w14:textId="3F9FA24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melancholic features</w:t>
            </w:r>
          </w:p>
          <w:p w14:paraId="5BE2A420" w14:textId="5E07EDDB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0BF39FE" w14:textId="40BCDB2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7</w:t>
            </w:r>
          </w:p>
        </w:tc>
        <w:tc>
          <w:tcPr>
            <w:tcW w:w="990" w:type="dxa"/>
          </w:tcPr>
          <w:p w14:paraId="63208962" w14:textId="4E9E3AE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1620" w:type="dxa"/>
          </w:tcPr>
          <w:p w14:paraId="724352B5" w14:textId="77875EE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Vortioxetine (10 mg)</w:t>
            </w:r>
          </w:p>
        </w:tc>
        <w:tc>
          <w:tcPr>
            <w:tcW w:w="1170" w:type="dxa"/>
          </w:tcPr>
          <w:p w14:paraId="1BC8EF5B" w14:textId="27E42F4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06932471" w14:textId="53D23E0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</w:t>
            </w:r>
          </w:p>
          <w:p w14:paraId="55E9C73C" w14:textId="7F9123B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LPFm (cTBS)</w:t>
            </w:r>
            <w:r w:rsidRPr="002E3126">
              <w:rPr>
                <w:rFonts w:ascii="Arial" w:eastAsia="Arial" w:hAnsi="Arial" w:cs="Arial"/>
                <w:sz w:val="22"/>
                <w:szCs w:val="22"/>
              </w:rPr>
              <w:br/>
              <w:t>3. L46 (cTBS)#</w:t>
            </w:r>
          </w:p>
          <w:p w14:paraId="048D2DE1" w14:textId="7CC80AE2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725C57D" w14:textId="4C1963EC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06653" w:rsidRPr="002E3126" w14:paraId="7A7198B4" w14:textId="77777777">
        <w:tc>
          <w:tcPr>
            <w:tcW w:w="1080" w:type="dxa"/>
          </w:tcPr>
          <w:p w14:paraId="4F0E3F33" w14:textId="39F4D56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709B5C1E" w14:textId="6C19B56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1</w:t>
            </w:r>
          </w:p>
        </w:tc>
        <w:tc>
          <w:tcPr>
            <w:tcW w:w="805" w:type="dxa"/>
          </w:tcPr>
          <w:p w14:paraId="1329EDE0" w14:textId="67E8824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A977155" w14:textId="2FB226B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2EE3A43E" w14:textId="157D656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14:paraId="6E20BA9C" w14:textId="7E882C6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78A3D593" w14:textId="15B6A9B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 xml:space="preserve">Sertraline </w:t>
            </w:r>
          </w:p>
          <w:p w14:paraId="40455F9D" w14:textId="089DA4F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(100 mg)</w:t>
            </w:r>
          </w:p>
        </w:tc>
        <w:tc>
          <w:tcPr>
            <w:tcW w:w="1170" w:type="dxa"/>
          </w:tcPr>
          <w:p w14:paraId="4071E393" w14:textId="56BF8B4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6C345A90" w14:textId="56127511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s6-8 (cTBS)</w:t>
            </w:r>
            <w:r w:rsidRPr="002E3126">
              <w:rPr>
                <w:rFonts w:ascii="Arial" w:eastAsia="Arial" w:hAnsi="Arial" w:cs="Arial"/>
                <w:sz w:val="22"/>
                <w:szCs w:val="22"/>
              </w:rPr>
              <w:br/>
            </w: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 xml:space="preserve">2. LTe1m (cTBS) </w:t>
            </w:r>
          </w:p>
          <w:p w14:paraId="2F833030" w14:textId="679838BE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 xml:space="preserve">3. RTe1m (cTBS) </w:t>
            </w:r>
          </w:p>
          <w:p w14:paraId="56DC6E3D" w14:textId="16C19D0B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17DFAF7" w14:textId="757E4FFD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911C9A5" w14:textId="4B092C49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06653" w:rsidRPr="002E3126" w14:paraId="20DEC246" w14:textId="77777777">
        <w:tc>
          <w:tcPr>
            <w:tcW w:w="1080" w:type="dxa"/>
          </w:tcPr>
          <w:p w14:paraId="72FC2274" w14:textId="74CB25D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  <w:p w14:paraId="4DC2C017" w14:textId="3FA3C76D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43500740" w14:textId="7F018049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032F45E" w14:textId="2CB9A51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 xml:space="preserve">22 </w:t>
            </w:r>
          </w:p>
        </w:tc>
        <w:tc>
          <w:tcPr>
            <w:tcW w:w="805" w:type="dxa"/>
          </w:tcPr>
          <w:p w14:paraId="6DD5BD58" w14:textId="012395A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3BCDDB45" w14:textId="475B381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6361BB1C" w14:textId="4E19A96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990" w:type="dxa"/>
          </w:tcPr>
          <w:p w14:paraId="3754013B" w14:textId="52CEDFE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620" w:type="dxa"/>
          </w:tcPr>
          <w:p w14:paraId="2CC00907" w14:textId="77EF615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rtraline, Agomelatine</w:t>
            </w:r>
          </w:p>
        </w:tc>
        <w:tc>
          <w:tcPr>
            <w:tcW w:w="1170" w:type="dxa"/>
          </w:tcPr>
          <w:p w14:paraId="5E272E27" w14:textId="6BCB1E7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0227B7E" w14:textId="4D0A832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</w:t>
            </w:r>
          </w:p>
          <w:p w14:paraId="65E844C6" w14:textId="4A907518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LPFm (cTBS)</w:t>
            </w:r>
          </w:p>
          <w:p w14:paraId="1AA33C05" w14:textId="08C150FA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Te1m (cTBS)</w:t>
            </w:r>
          </w:p>
          <w:p w14:paraId="0342485D" w14:textId="72AD1352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06653" w:rsidRPr="002E3126" w14:paraId="100F252F" w14:textId="77777777">
        <w:tc>
          <w:tcPr>
            <w:tcW w:w="1080" w:type="dxa"/>
          </w:tcPr>
          <w:p w14:paraId="1CCFAA89" w14:textId="6C44F50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</w:tcPr>
          <w:p w14:paraId="65CE0F9A" w14:textId="0EED55B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72</w:t>
            </w:r>
          </w:p>
        </w:tc>
        <w:tc>
          <w:tcPr>
            <w:tcW w:w="805" w:type="dxa"/>
          </w:tcPr>
          <w:p w14:paraId="2D396BE0" w14:textId="2A15454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EEC3D8E" w14:textId="647FD1F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Chronic Depression</w:t>
            </w:r>
          </w:p>
        </w:tc>
        <w:tc>
          <w:tcPr>
            <w:tcW w:w="1080" w:type="dxa"/>
          </w:tcPr>
          <w:p w14:paraId="18022783" w14:textId="4FC1F6F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8</w:t>
            </w:r>
          </w:p>
        </w:tc>
        <w:tc>
          <w:tcPr>
            <w:tcW w:w="990" w:type="dxa"/>
          </w:tcPr>
          <w:p w14:paraId="25B2858A" w14:textId="71BAF9B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</w:tcPr>
          <w:p w14:paraId="4CB9B468" w14:textId="0848CB1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rtraline, Venlafaxine</w:t>
            </w:r>
          </w:p>
          <w:p w14:paraId="0B4AD93E" w14:textId="4528C433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17CE2BC" w14:textId="017FBD3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3F131D84" w14:textId="202728DF" w:rsidR="00B06653" w:rsidRPr="002E3126" w:rsidRDefault="001C46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L8Av (cTBS)  </w:t>
            </w: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.LPFm (cTBS)</w:t>
            </w: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3.Rs6-8 (cTBS)</w:t>
            </w:r>
          </w:p>
          <w:p w14:paraId="5B6014E9" w14:textId="76F33BAB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06653" w:rsidRPr="002E3126" w14:paraId="4DA5E645" w14:textId="77777777">
        <w:tc>
          <w:tcPr>
            <w:tcW w:w="1080" w:type="dxa"/>
          </w:tcPr>
          <w:p w14:paraId="30123D30" w14:textId="5C0B05E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080" w:type="dxa"/>
          </w:tcPr>
          <w:p w14:paraId="46C22E5B" w14:textId="4C3EFB9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9</w:t>
            </w:r>
          </w:p>
        </w:tc>
        <w:tc>
          <w:tcPr>
            <w:tcW w:w="805" w:type="dxa"/>
          </w:tcPr>
          <w:p w14:paraId="227943AF" w14:textId="65F2BFD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1265642" w14:textId="634336B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56C7F8F8" w14:textId="5803012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990" w:type="dxa"/>
          </w:tcPr>
          <w:p w14:paraId="50A71783" w14:textId="1F99B68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  <w:p w14:paraId="353DD921" w14:textId="20665D70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0BF86FB" w14:textId="13FA9841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6EAA034D" w14:textId="68E54C06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B4DA30D" w14:textId="3C23BE70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3C74E9C9" w14:textId="6378D608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C39A978" w14:textId="4E9B0DB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irtazapine</w:t>
            </w:r>
          </w:p>
          <w:p w14:paraId="7B275E8C" w14:textId="51956FE8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06307BD" w14:textId="4C21039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22CA045" w14:textId="4F42A37E" w:rsidR="00B06653" w:rsidRPr="002E3126" w:rsidRDefault="001C46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LPFm (cTBS)</w:t>
            </w: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</w: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.LTE1m (cTBS)</w:t>
            </w: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3.RTe1m (cTBS) </w:t>
            </w:r>
          </w:p>
          <w:p w14:paraId="650D6343" w14:textId="06D95E80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06653" w:rsidRPr="002E3126" w14:paraId="7E26780B" w14:textId="77777777">
        <w:tc>
          <w:tcPr>
            <w:tcW w:w="1080" w:type="dxa"/>
          </w:tcPr>
          <w:p w14:paraId="707FB23D" w14:textId="39D31A4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6DE5D1CF" w14:textId="33EBCEC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73</w:t>
            </w:r>
          </w:p>
        </w:tc>
        <w:tc>
          <w:tcPr>
            <w:tcW w:w="805" w:type="dxa"/>
          </w:tcPr>
          <w:p w14:paraId="24AED196" w14:textId="5A65E73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1AB23CF" w14:textId="542D123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7D899E80" w14:textId="7EC3731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990" w:type="dxa"/>
          </w:tcPr>
          <w:p w14:paraId="2392A0B1" w14:textId="528B1B3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1620" w:type="dxa"/>
          </w:tcPr>
          <w:p w14:paraId="4B2B7A72" w14:textId="750C5AF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rtraline, Duloxetine</w:t>
            </w:r>
          </w:p>
        </w:tc>
        <w:tc>
          <w:tcPr>
            <w:tcW w:w="1170" w:type="dxa"/>
          </w:tcPr>
          <w:p w14:paraId="5E054094" w14:textId="58FF5C9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0A8B4D74" w14:textId="7F3D1484" w:rsidR="00B06653" w:rsidRPr="002E3126" w:rsidRDefault="001C464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L8Av (cTBS)  </w:t>
            </w: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.LPGs (cTBS)</w:t>
            </w: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</w: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.RTe1m (cTBS)</w:t>
            </w:r>
            <w:r w:rsidRPr="002E312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1D270CE5" w14:textId="42971A27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06653" w:rsidRPr="002E3126" w14:paraId="30A2B571" w14:textId="77777777">
        <w:tc>
          <w:tcPr>
            <w:tcW w:w="1080" w:type="dxa"/>
          </w:tcPr>
          <w:p w14:paraId="24D82972" w14:textId="74C7083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13BAC02D" w14:textId="25998E9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0</w:t>
            </w:r>
          </w:p>
        </w:tc>
        <w:tc>
          <w:tcPr>
            <w:tcW w:w="805" w:type="dxa"/>
          </w:tcPr>
          <w:p w14:paraId="7E6B35F1" w14:textId="62A1A1E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2015635" w14:textId="32E5468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oderate Depression</w:t>
            </w:r>
          </w:p>
        </w:tc>
        <w:tc>
          <w:tcPr>
            <w:tcW w:w="1080" w:type="dxa"/>
          </w:tcPr>
          <w:p w14:paraId="3855329B" w14:textId="345F577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990" w:type="dxa"/>
          </w:tcPr>
          <w:p w14:paraId="378327D2" w14:textId="13AA73C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9</w:t>
            </w:r>
          </w:p>
        </w:tc>
        <w:tc>
          <w:tcPr>
            <w:tcW w:w="1620" w:type="dxa"/>
          </w:tcPr>
          <w:p w14:paraId="3D9B7004" w14:textId="77C6E12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Bromazepam</w:t>
            </w:r>
          </w:p>
        </w:tc>
        <w:tc>
          <w:tcPr>
            <w:tcW w:w="1170" w:type="dxa"/>
          </w:tcPr>
          <w:p w14:paraId="0F25234C" w14:textId="2A716A6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1EC7C5EC" w14:textId="422F529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7100A1C2" w14:textId="45DC5BB0" w:rsidR="00B06653" w:rsidRPr="002E3126" w:rsidRDefault="001C4648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2. LPFm (cTBS) </w:t>
            </w:r>
          </w:p>
          <w:p w14:paraId="404A8411" w14:textId="1CE4BA50" w:rsidR="00B06653" w:rsidRPr="002E3126" w:rsidRDefault="001C4648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.LTe1m (cTBS)</w:t>
            </w:r>
          </w:p>
          <w:p w14:paraId="05B94BEF" w14:textId="123E22BB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3865458C" w14:textId="77777777">
        <w:tc>
          <w:tcPr>
            <w:tcW w:w="1080" w:type="dxa"/>
          </w:tcPr>
          <w:p w14:paraId="6D176A91" w14:textId="3D7ED6C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3660378F" w14:textId="1D1820C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1</w:t>
            </w:r>
          </w:p>
        </w:tc>
        <w:tc>
          <w:tcPr>
            <w:tcW w:w="805" w:type="dxa"/>
          </w:tcPr>
          <w:p w14:paraId="24403E98" w14:textId="1EB6430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4FAE184C" w14:textId="40A8A36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OCD</w:t>
            </w:r>
          </w:p>
        </w:tc>
        <w:tc>
          <w:tcPr>
            <w:tcW w:w="1080" w:type="dxa"/>
          </w:tcPr>
          <w:p w14:paraId="64E6F599" w14:textId="55F2695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990" w:type="dxa"/>
          </w:tcPr>
          <w:p w14:paraId="0B68CE32" w14:textId="48E04D6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1620" w:type="dxa"/>
          </w:tcPr>
          <w:p w14:paraId="4EBAFEF3" w14:textId="404CB10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None</w:t>
            </w:r>
          </w:p>
        </w:tc>
        <w:tc>
          <w:tcPr>
            <w:tcW w:w="1170" w:type="dxa"/>
          </w:tcPr>
          <w:p w14:paraId="76D37F40" w14:textId="5E19EA2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1890" w:type="dxa"/>
          </w:tcPr>
          <w:p w14:paraId="2AC5A553" w14:textId="7B05CBD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7B642A5B" w14:textId="33ACF0F4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LTE1m (cTBS)</w:t>
            </w:r>
          </w:p>
          <w:p w14:paraId="4CB9D0A8" w14:textId="6839CAD9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RTe1m (cTBS)</w:t>
            </w:r>
          </w:p>
          <w:p w14:paraId="0F869094" w14:textId="450720B7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79DDDAF0" w14:textId="77777777">
        <w:tc>
          <w:tcPr>
            <w:tcW w:w="1080" w:type="dxa"/>
          </w:tcPr>
          <w:p w14:paraId="2029E626" w14:textId="39A32D3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1080" w:type="dxa"/>
          </w:tcPr>
          <w:p w14:paraId="026F14ED" w14:textId="6EF1AF3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5</w:t>
            </w:r>
          </w:p>
        </w:tc>
        <w:tc>
          <w:tcPr>
            <w:tcW w:w="805" w:type="dxa"/>
          </w:tcPr>
          <w:p w14:paraId="7A8288C2" w14:textId="3EC41AF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CC57150" w14:textId="15445D4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3D98FE20" w14:textId="535419B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990" w:type="dxa"/>
          </w:tcPr>
          <w:p w14:paraId="3159F967" w14:textId="6ACEC47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1620" w:type="dxa"/>
          </w:tcPr>
          <w:p w14:paraId="63C1ADD9" w14:textId="15F10ED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rtraline, Venlafaxine</w:t>
            </w:r>
          </w:p>
        </w:tc>
        <w:tc>
          <w:tcPr>
            <w:tcW w:w="1170" w:type="dxa"/>
          </w:tcPr>
          <w:p w14:paraId="183737F9" w14:textId="309FBA8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196B12A4" w14:textId="6593DD9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3BB6E67C" w14:textId="0EB045CE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LPGs (cTBS)</w:t>
            </w:r>
          </w:p>
          <w:p w14:paraId="72B4F2C5" w14:textId="1420C77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.Rs6-8 (CTBS)</w:t>
            </w:r>
          </w:p>
          <w:p w14:paraId="22D25399" w14:textId="2972F163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6F2A0032" w14:textId="77777777">
        <w:tc>
          <w:tcPr>
            <w:tcW w:w="1080" w:type="dxa"/>
          </w:tcPr>
          <w:p w14:paraId="4F251888" w14:textId="3E46DBD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14:paraId="5D2AF03F" w14:textId="4DC5C1A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805" w:type="dxa"/>
          </w:tcPr>
          <w:p w14:paraId="534F8EBB" w14:textId="0A0A4CB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E2380B7" w14:textId="7112CD8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ADHD</w:t>
            </w:r>
          </w:p>
        </w:tc>
        <w:tc>
          <w:tcPr>
            <w:tcW w:w="1080" w:type="dxa"/>
          </w:tcPr>
          <w:p w14:paraId="230DABB9" w14:textId="570E1C6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5E81975F" w14:textId="6AD9ABA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1620" w:type="dxa"/>
          </w:tcPr>
          <w:p w14:paraId="2C98F613" w14:textId="601103E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rtraline, Lurasidone, Quetiapine, Lisdexamphetamine</w:t>
            </w:r>
          </w:p>
        </w:tc>
        <w:tc>
          <w:tcPr>
            <w:tcW w:w="1170" w:type="dxa"/>
          </w:tcPr>
          <w:p w14:paraId="0324F339" w14:textId="2C65439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3B938DA6" w14:textId="4FC4D74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26ADFF23" w14:textId="626C1B2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Ls6-8 (cTBS)</w:t>
            </w:r>
          </w:p>
          <w:p w14:paraId="7C21A66C" w14:textId="534254BA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31FA6CBB" w14:textId="727CF16D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3B9BC915" w14:textId="77777777">
        <w:tc>
          <w:tcPr>
            <w:tcW w:w="1080" w:type="dxa"/>
          </w:tcPr>
          <w:p w14:paraId="39567C32" w14:textId="7BC433B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14:paraId="45E751B8" w14:textId="5A2304B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6</w:t>
            </w:r>
          </w:p>
        </w:tc>
        <w:tc>
          <w:tcPr>
            <w:tcW w:w="805" w:type="dxa"/>
          </w:tcPr>
          <w:p w14:paraId="5636EB97" w14:textId="2910684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13F8E157" w14:textId="58F4068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4DE98625" w14:textId="7798435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0</w:t>
            </w:r>
          </w:p>
        </w:tc>
        <w:tc>
          <w:tcPr>
            <w:tcW w:w="990" w:type="dxa"/>
          </w:tcPr>
          <w:p w14:paraId="12CC147B" w14:textId="01AECF2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3A3A80C2" w14:textId="4F27A79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Sertraline, Diazepam</w:t>
            </w:r>
          </w:p>
        </w:tc>
        <w:tc>
          <w:tcPr>
            <w:tcW w:w="1170" w:type="dxa"/>
          </w:tcPr>
          <w:p w14:paraId="716A76A7" w14:textId="2FE8529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1C56DF41" w14:textId="03EE5FC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4BBF7A62" w14:textId="1564AEA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Rs6-8 (cTBS)</w:t>
            </w:r>
          </w:p>
          <w:p w14:paraId="0BC6DD2B" w14:textId="5070DAAE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671F6CBF" w14:textId="309C6B11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2B5BD1BD" w14:textId="77777777">
        <w:tc>
          <w:tcPr>
            <w:tcW w:w="1080" w:type="dxa"/>
          </w:tcPr>
          <w:p w14:paraId="627E0178" w14:textId="3836168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1080" w:type="dxa"/>
          </w:tcPr>
          <w:p w14:paraId="170B4671" w14:textId="489BDF6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8</w:t>
            </w:r>
          </w:p>
        </w:tc>
        <w:tc>
          <w:tcPr>
            <w:tcW w:w="805" w:type="dxa"/>
          </w:tcPr>
          <w:p w14:paraId="269A1B78" w14:textId="5CE371A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011C89D6" w14:textId="748C042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3EE095E8" w14:textId="2B87BED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990" w:type="dxa"/>
          </w:tcPr>
          <w:p w14:paraId="48E3C3D7" w14:textId="676918C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1620" w:type="dxa"/>
          </w:tcPr>
          <w:p w14:paraId="64DCFD40" w14:textId="0DC7413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Duloxetine</w:t>
            </w:r>
          </w:p>
        </w:tc>
        <w:tc>
          <w:tcPr>
            <w:tcW w:w="1170" w:type="dxa"/>
          </w:tcPr>
          <w:p w14:paraId="0CEC5A8B" w14:textId="09BA314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625A3540" w14:textId="6F2AC157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1. LTE1m (cTBS)</w:t>
            </w:r>
          </w:p>
          <w:p w14:paraId="39B9BF47" w14:textId="3D5B5935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RTE1m (cTBS)</w:t>
            </w:r>
          </w:p>
          <w:p w14:paraId="25EBD745" w14:textId="581D02D7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63AE28B0" w14:textId="37B51010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3480D80F" w14:textId="77777777">
        <w:tc>
          <w:tcPr>
            <w:tcW w:w="1080" w:type="dxa"/>
          </w:tcPr>
          <w:p w14:paraId="7C8A056A" w14:textId="5B5B10D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  <w:tc>
          <w:tcPr>
            <w:tcW w:w="1080" w:type="dxa"/>
          </w:tcPr>
          <w:p w14:paraId="55FEB7D5" w14:textId="421216C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805" w:type="dxa"/>
          </w:tcPr>
          <w:p w14:paraId="27DF37D4" w14:textId="65FD718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96D8480" w14:textId="1F92544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3980FD17" w14:textId="5D6EC6E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14:paraId="247A25FC" w14:textId="05B18C4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1620" w:type="dxa"/>
          </w:tcPr>
          <w:p w14:paraId="7D100B16" w14:textId="675D197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Not stated</w:t>
            </w:r>
          </w:p>
        </w:tc>
        <w:tc>
          <w:tcPr>
            <w:tcW w:w="1170" w:type="dxa"/>
          </w:tcPr>
          <w:p w14:paraId="6B864353" w14:textId="12471D5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18D1BC91" w14:textId="26989BC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413BD26E" w14:textId="6102E0EF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RTe1m (cTBS)</w:t>
            </w:r>
          </w:p>
          <w:p w14:paraId="2F0491F1" w14:textId="5A23935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. R43 (cTBS)</w:t>
            </w:r>
          </w:p>
          <w:p w14:paraId="5D5F8511" w14:textId="1D2CD103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03452572" w14:textId="77777777">
        <w:tc>
          <w:tcPr>
            <w:tcW w:w="1080" w:type="dxa"/>
          </w:tcPr>
          <w:p w14:paraId="4DED8D17" w14:textId="25BC16C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14:paraId="2D4A9CCC" w14:textId="32F4619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9</w:t>
            </w:r>
          </w:p>
        </w:tc>
        <w:tc>
          <w:tcPr>
            <w:tcW w:w="805" w:type="dxa"/>
          </w:tcPr>
          <w:p w14:paraId="226E181A" w14:textId="2A7B12F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49F56B0" w14:textId="1053B2F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1FCD9573" w14:textId="2352229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5</w:t>
            </w:r>
          </w:p>
        </w:tc>
        <w:tc>
          <w:tcPr>
            <w:tcW w:w="990" w:type="dxa"/>
          </w:tcPr>
          <w:p w14:paraId="2CEB2BD4" w14:textId="1557D72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1620" w:type="dxa"/>
          </w:tcPr>
          <w:p w14:paraId="54FD2FB1" w14:textId="2463C2A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Antidepressant (unspecified)</w:t>
            </w:r>
          </w:p>
        </w:tc>
        <w:tc>
          <w:tcPr>
            <w:tcW w:w="1170" w:type="dxa"/>
          </w:tcPr>
          <w:p w14:paraId="101B84AD" w14:textId="7E279F5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0ABD9F7E" w14:textId="46B425E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279C528E" w14:textId="4FB7545E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RPFm (cTBS)</w:t>
            </w:r>
          </w:p>
          <w:p w14:paraId="3317EAC0" w14:textId="74BC51D8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3795A76F" w14:textId="72403EF4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4E1B460C" w14:textId="77777777">
        <w:tc>
          <w:tcPr>
            <w:tcW w:w="1080" w:type="dxa"/>
          </w:tcPr>
          <w:p w14:paraId="0EBA2AE8" w14:textId="32D3FBA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1080" w:type="dxa"/>
          </w:tcPr>
          <w:p w14:paraId="170CCB5F" w14:textId="64E5181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1</w:t>
            </w:r>
          </w:p>
        </w:tc>
        <w:tc>
          <w:tcPr>
            <w:tcW w:w="805" w:type="dxa"/>
          </w:tcPr>
          <w:p w14:paraId="60E2B1C2" w14:textId="022CBB7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3CA4CCB" w14:textId="725DD51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32F10879" w14:textId="618B6A6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8</w:t>
            </w:r>
          </w:p>
        </w:tc>
        <w:tc>
          <w:tcPr>
            <w:tcW w:w="990" w:type="dxa"/>
          </w:tcPr>
          <w:p w14:paraId="63DEE631" w14:textId="3B261F4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1620" w:type="dxa"/>
          </w:tcPr>
          <w:p w14:paraId="7931D6A4" w14:textId="1E34D95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Venlafaxine, Sodium valproate</w:t>
            </w:r>
          </w:p>
        </w:tc>
        <w:tc>
          <w:tcPr>
            <w:tcW w:w="1170" w:type="dxa"/>
          </w:tcPr>
          <w:p w14:paraId="0804408D" w14:textId="582063A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890" w:type="dxa"/>
          </w:tcPr>
          <w:p w14:paraId="262D1526" w14:textId="00DBDB0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2A9127ED" w14:textId="785F210C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 RTE1m (cTBS)</w:t>
            </w:r>
          </w:p>
          <w:p w14:paraId="1DB56FC3" w14:textId="138A45D0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548D5C50" w14:textId="1C3EDDE9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3C6CD88C" w14:textId="77777777">
        <w:tc>
          <w:tcPr>
            <w:tcW w:w="1080" w:type="dxa"/>
          </w:tcPr>
          <w:p w14:paraId="075B2429" w14:textId="1A07E9F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lastRenderedPageBreak/>
              <w:t>20</w:t>
            </w:r>
          </w:p>
        </w:tc>
        <w:tc>
          <w:tcPr>
            <w:tcW w:w="1080" w:type="dxa"/>
          </w:tcPr>
          <w:p w14:paraId="4E86FEA7" w14:textId="28DCFDF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805" w:type="dxa"/>
          </w:tcPr>
          <w:p w14:paraId="2BE42AA1" w14:textId="5F2DDF2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6B4433C8" w14:textId="734D055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328382EF" w14:textId="2F285EA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990" w:type="dxa"/>
          </w:tcPr>
          <w:p w14:paraId="7A42C74A" w14:textId="60032BE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1620" w:type="dxa"/>
          </w:tcPr>
          <w:p w14:paraId="6EE4521F" w14:textId="09423C9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Escitalopram</w:t>
            </w:r>
          </w:p>
        </w:tc>
        <w:tc>
          <w:tcPr>
            <w:tcW w:w="1170" w:type="dxa"/>
          </w:tcPr>
          <w:p w14:paraId="482F735C" w14:textId="015F93A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5F697340" w14:textId="01818D4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Rs6-8 (cTBS)</w:t>
            </w:r>
          </w:p>
          <w:p w14:paraId="6B774E7E" w14:textId="56312BE4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2.LPFm (cTBS)</w:t>
            </w:r>
          </w:p>
          <w:p w14:paraId="5B0B155C" w14:textId="7493DE12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533F3F51" w14:textId="0BF390D5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63C2E58B" w14:textId="77777777">
        <w:tc>
          <w:tcPr>
            <w:tcW w:w="1080" w:type="dxa"/>
          </w:tcPr>
          <w:p w14:paraId="36BC4FB2" w14:textId="5FA5718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  <w:tc>
          <w:tcPr>
            <w:tcW w:w="1080" w:type="dxa"/>
          </w:tcPr>
          <w:p w14:paraId="714A3B86" w14:textId="7E2AFF3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9</w:t>
            </w:r>
          </w:p>
        </w:tc>
        <w:tc>
          <w:tcPr>
            <w:tcW w:w="805" w:type="dxa"/>
          </w:tcPr>
          <w:p w14:paraId="47DA780B" w14:textId="7E5C531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33C1B49" w14:textId="78C5BE4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53EF7877" w14:textId="55C1A15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4</w:t>
            </w:r>
          </w:p>
        </w:tc>
        <w:tc>
          <w:tcPr>
            <w:tcW w:w="990" w:type="dxa"/>
          </w:tcPr>
          <w:p w14:paraId="24ED48DF" w14:textId="65203C7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620" w:type="dxa"/>
          </w:tcPr>
          <w:p w14:paraId="3E114C1C" w14:textId="35CB0B9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Citalopram</w:t>
            </w:r>
          </w:p>
          <w:p w14:paraId="38A19162" w14:textId="7D4A0DAA" w:rsidR="00B06653" w:rsidRPr="002E3126" w:rsidRDefault="00B0665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95333D2" w14:textId="4246B92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77F7C33F" w14:textId="555502D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770A3E6C" w14:textId="2C6756D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Ls6-8 (cTBS)</w:t>
            </w:r>
          </w:p>
          <w:p w14:paraId="5F099CDC" w14:textId="4FE3450E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0ED385DB" w14:textId="348B50BF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386D14B7" w14:textId="77777777">
        <w:tc>
          <w:tcPr>
            <w:tcW w:w="1080" w:type="dxa"/>
          </w:tcPr>
          <w:p w14:paraId="46ECEE2C" w14:textId="1E43794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1080" w:type="dxa"/>
          </w:tcPr>
          <w:p w14:paraId="0A79DE50" w14:textId="517B52C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2</w:t>
            </w:r>
          </w:p>
        </w:tc>
        <w:tc>
          <w:tcPr>
            <w:tcW w:w="805" w:type="dxa"/>
          </w:tcPr>
          <w:p w14:paraId="00524BC1" w14:textId="5FA93CC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7030D06D" w14:textId="1C74BEA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1BB8D0F9" w14:textId="64A65DF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14:paraId="1C35AD90" w14:textId="1BC0AC0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2</w:t>
            </w:r>
          </w:p>
        </w:tc>
        <w:tc>
          <w:tcPr>
            <w:tcW w:w="1620" w:type="dxa"/>
          </w:tcPr>
          <w:p w14:paraId="52501D44" w14:textId="0F7013A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Not stated</w:t>
            </w:r>
          </w:p>
        </w:tc>
        <w:tc>
          <w:tcPr>
            <w:tcW w:w="1170" w:type="dxa"/>
          </w:tcPr>
          <w:p w14:paraId="667F9D22" w14:textId="4A1F475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48BBFC9D" w14:textId="222E4F3E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1. LTE1m (cTBS) </w:t>
            </w:r>
          </w:p>
          <w:p w14:paraId="6ED6F603" w14:textId="38EA371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Ls6-8 (cTBS)</w:t>
            </w:r>
          </w:p>
          <w:p w14:paraId="47A8CF45" w14:textId="4382DA88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32245F69" w14:textId="4BCD4E59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60803429" w14:textId="77777777">
        <w:tc>
          <w:tcPr>
            <w:tcW w:w="1080" w:type="dxa"/>
          </w:tcPr>
          <w:p w14:paraId="4BC07497" w14:textId="12431C8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1080" w:type="dxa"/>
          </w:tcPr>
          <w:p w14:paraId="3145A2F7" w14:textId="66AA849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6</w:t>
            </w:r>
          </w:p>
        </w:tc>
        <w:tc>
          <w:tcPr>
            <w:tcW w:w="805" w:type="dxa"/>
          </w:tcPr>
          <w:p w14:paraId="5789BCF7" w14:textId="3E7701B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5A232466" w14:textId="120804C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</w:t>
            </w:r>
          </w:p>
        </w:tc>
        <w:tc>
          <w:tcPr>
            <w:tcW w:w="1080" w:type="dxa"/>
          </w:tcPr>
          <w:p w14:paraId="113840A3" w14:textId="7E264B00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54</w:t>
            </w:r>
          </w:p>
        </w:tc>
        <w:tc>
          <w:tcPr>
            <w:tcW w:w="990" w:type="dxa"/>
          </w:tcPr>
          <w:p w14:paraId="3614700D" w14:textId="5125CC5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620" w:type="dxa"/>
          </w:tcPr>
          <w:p w14:paraId="491B7D76" w14:textId="1BD789A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Not stated</w:t>
            </w:r>
          </w:p>
        </w:tc>
        <w:tc>
          <w:tcPr>
            <w:tcW w:w="1170" w:type="dxa"/>
          </w:tcPr>
          <w:p w14:paraId="3EA8F06F" w14:textId="6DD99FE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721CA09F" w14:textId="2441C2B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4F4AECD8" w14:textId="0E5BC16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Ls6-8 (cTBS)</w:t>
            </w:r>
          </w:p>
          <w:p w14:paraId="086D08B1" w14:textId="1F66867E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59F32931" w14:textId="61C65F4E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156110CA" w14:textId="77777777">
        <w:tc>
          <w:tcPr>
            <w:tcW w:w="1080" w:type="dxa"/>
          </w:tcPr>
          <w:p w14:paraId="315DF04C" w14:textId="072FCA0D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7BD8608F" w14:textId="712FD27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71</w:t>
            </w:r>
          </w:p>
        </w:tc>
        <w:tc>
          <w:tcPr>
            <w:tcW w:w="805" w:type="dxa"/>
          </w:tcPr>
          <w:p w14:paraId="36FD3CB2" w14:textId="6260BB9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2C0E3E20" w14:textId="7DD6048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</w:t>
            </w:r>
          </w:p>
        </w:tc>
        <w:tc>
          <w:tcPr>
            <w:tcW w:w="1080" w:type="dxa"/>
          </w:tcPr>
          <w:p w14:paraId="397213B6" w14:textId="6354B6D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0</w:t>
            </w:r>
          </w:p>
        </w:tc>
        <w:tc>
          <w:tcPr>
            <w:tcW w:w="990" w:type="dxa"/>
          </w:tcPr>
          <w:p w14:paraId="686B0EE5" w14:textId="54997FB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1620" w:type="dxa"/>
          </w:tcPr>
          <w:p w14:paraId="6E2768F7" w14:textId="4E5A504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Lorazepam</w:t>
            </w:r>
          </w:p>
        </w:tc>
        <w:tc>
          <w:tcPr>
            <w:tcW w:w="1170" w:type="dxa"/>
          </w:tcPr>
          <w:p w14:paraId="78F2BCA5" w14:textId="57F9198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133BFBF5" w14:textId="362F508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iTBS) </w:t>
            </w:r>
          </w:p>
          <w:p w14:paraId="7F3D9CC6" w14:textId="55979A04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RIFJp (iTBS)</w:t>
            </w:r>
          </w:p>
          <w:p w14:paraId="79B44FA9" w14:textId="095B1B37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01D036C8" w14:textId="77777777">
        <w:tc>
          <w:tcPr>
            <w:tcW w:w="1080" w:type="dxa"/>
          </w:tcPr>
          <w:p w14:paraId="47CDDBBE" w14:textId="016DEEF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1080" w:type="dxa"/>
          </w:tcPr>
          <w:p w14:paraId="3F73D101" w14:textId="5F4C5AC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6</w:t>
            </w:r>
          </w:p>
        </w:tc>
        <w:tc>
          <w:tcPr>
            <w:tcW w:w="805" w:type="dxa"/>
          </w:tcPr>
          <w:p w14:paraId="5925EA0E" w14:textId="37D1EDD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14:paraId="1E90FAFF" w14:textId="36A3A22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GAD; ADHD</w:t>
            </w:r>
          </w:p>
        </w:tc>
        <w:tc>
          <w:tcPr>
            <w:tcW w:w="1080" w:type="dxa"/>
          </w:tcPr>
          <w:p w14:paraId="3AF9CF4B" w14:textId="2EA0E9C3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990" w:type="dxa"/>
          </w:tcPr>
          <w:p w14:paraId="1C92551A" w14:textId="38F7EC81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4D78CA7" w14:textId="598EAF97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Quetiapine</w:t>
            </w:r>
          </w:p>
        </w:tc>
        <w:tc>
          <w:tcPr>
            <w:tcW w:w="1170" w:type="dxa"/>
          </w:tcPr>
          <w:p w14:paraId="4C3BC413" w14:textId="3B55449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BDDEBD7" w14:textId="2CE655E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8Av (cTBS) </w:t>
            </w:r>
          </w:p>
          <w:p w14:paraId="7BAD4FE6" w14:textId="06DE3D65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R8Av (cTBS)</w:t>
            </w:r>
          </w:p>
          <w:p w14:paraId="42DF1E9E" w14:textId="439D92BC" w:rsidR="00B06653" w:rsidRPr="002E3126" w:rsidRDefault="001C4648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b/>
                <w:sz w:val="22"/>
                <w:szCs w:val="22"/>
              </w:rPr>
              <w:t>3. LPGs (cTBS)</w:t>
            </w:r>
          </w:p>
          <w:p w14:paraId="04A67B2E" w14:textId="25BA9189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06653" w:rsidRPr="002E3126" w14:paraId="576E6B7C" w14:textId="77777777">
        <w:tc>
          <w:tcPr>
            <w:tcW w:w="1080" w:type="dxa"/>
          </w:tcPr>
          <w:p w14:paraId="2BD24A6F" w14:textId="5DAD9A66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6</w:t>
            </w:r>
          </w:p>
        </w:tc>
        <w:tc>
          <w:tcPr>
            <w:tcW w:w="1080" w:type="dxa"/>
          </w:tcPr>
          <w:p w14:paraId="3D7E4B82" w14:textId="5C8C3859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45</w:t>
            </w:r>
          </w:p>
        </w:tc>
        <w:tc>
          <w:tcPr>
            <w:tcW w:w="805" w:type="dxa"/>
          </w:tcPr>
          <w:p w14:paraId="31239A23" w14:textId="2E2D5A9A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</w:t>
            </w:r>
          </w:p>
        </w:tc>
        <w:tc>
          <w:tcPr>
            <w:tcW w:w="1170" w:type="dxa"/>
          </w:tcPr>
          <w:p w14:paraId="3DDCF75F" w14:textId="1E78B812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MDD with Addiction</w:t>
            </w:r>
          </w:p>
        </w:tc>
        <w:tc>
          <w:tcPr>
            <w:tcW w:w="1080" w:type="dxa"/>
          </w:tcPr>
          <w:p w14:paraId="610ADC5D" w14:textId="535CE4C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39</w:t>
            </w:r>
          </w:p>
        </w:tc>
        <w:tc>
          <w:tcPr>
            <w:tcW w:w="990" w:type="dxa"/>
          </w:tcPr>
          <w:p w14:paraId="78B4C85A" w14:textId="5686A57F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620" w:type="dxa"/>
          </w:tcPr>
          <w:p w14:paraId="4A772C77" w14:textId="6CBF2F0B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Quetiapine</w:t>
            </w:r>
          </w:p>
        </w:tc>
        <w:tc>
          <w:tcPr>
            <w:tcW w:w="1170" w:type="dxa"/>
          </w:tcPr>
          <w:p w14:paraId="58F1B02A" w14:textId="05731FCE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4B001A6B" w14:textId="400135BC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1. L46 (cTBS) </w:t>
            </w:r>
          </w:p>
          <w:p w14:paraId="5E024892" w14:textId="39400A38" w:rsidR="00B06653" w:rsidRPr="002E3126" w:rsidRDefault="001C464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2E3126">
              <w:rPr>
                <w:rFonts w:ascii="Arial" w:eastAsia="Arial" w:hAnsi="Arial" w:cs="Arial"/>
                <w:sz w:val="22"/>
                <w:szCs w:val="22"/>
              </w:rPr>
              <w:t>2. R8Av (cTBS)</w:t>
            </w:r>
          </w:p>
          <w:p w14:paraId="18A6F0BE" w14:textId="5E4023E3" w:rsidR="00B06653" w:rsidRPr="002E3126" w:rsidRDefault="00B06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21E524F" w14:textId="16F71F16" w:rsidR="00B06653" w:rsidRPr="002E3126" w:rsidRDefault="00B06653">
      <w:pPr>
        <w:rPr>
          <w:rFonts w:ascii="Arial" w:eastAsia="Arial" w:hAnsi="Arial" w:cs="Arial"/>
        </w:rPr>
      </w:pPr>
    </w:p>
    <w:p w14:paraId="20486782" w14:textId="11B7EF11" w:rsidR="00B06653" w:rsidRPr="002E3126" w:rsidRDefault="001C4648">
      <w:pPr>
        <w:rPr>
          <w:rFonts w:ascii="Arial" w:eastAsia="Arial" w:hAnsi="Arial" w:cs="Arial"/>
          <w:b/>
        </w:rPr>
      </w:pPr>
      <w:r w:rsidRPr="002E3126">
        <w:rPr>
          <w:rFonts w:ascii="Arial" w:eastAsia="Arial" w:hAnsi="Arial" w:cs="Arial"/>
          <w:b/>
        </w:rPr>
        <w:t>Supplement 1. Patient Clinical Details</w:t>
      </w:r>
    </w:p>
    <w:p w14:paraId="14B7B2A8" w14:textId="64F6CA25" w:rsidR="00B06653" w:rsidRPr="002E3126" w:rsidRDefault="001C4648">
      <w:pPr>
        <w:rPr>
          <w:rFonts w:ascii="Arial" w:eastAsia="Arial" w:hAnsi="Arial" w:cs="Arial"/>
        </w:rPr>
      </w:pPr>
      <w:r w:rsidRPr="002E3126">
        <w:rPr>
          <w:rFonts w:ascii="Arial" w:eastAsia="Arial" w:hAnsi="Arial" w:cs="Arial"/>
        </w:rPr>
        <w:t xml:space="preserve">Bolded rTMS targets are outside of the dlPFC. All targets are within the CEN unless otherwise stated. #Denotes areas within the Salience Network </w:t>
      </w:r>
    </w:p>
    <w:p w14:paraId="664D94FF" w14:textId="7C543704" w:rsidR="00B06653" w:rsidRPr="002E3126" w:rsidRDefault="001C4648">
      <w:pPr>
        <w:rPr>
          <w:rFonts w:ascii="Arial" w:eastAsia="Arial" w:hAnsi="Arial" w:cs="Arial"/>
        </w:rPr>
      </w:pPr>
      <w:r w:rsidRPr="002E3126">
        <w:rPr>
          <w:rFonts w:ascii="Arial" w:eastAsia="Arial" w:hAnsi="Arial" w:cs="Arial"/>
        </w:rPr>
        <w:t>*Denotes patient who previously had ECT in 2016</w:t>
      </w:r>
    </w:p>
    <w:p w14:paraId="53851A88" w14:textId="77777777" w:rsidR="009A4B1E" w:rsidRPr="002E3126" w:rsidRDefault="009A4B1E">
      <w:pPr>
        <w:rPr>
          <w:rFonts w:ascii="Arial" w:eastAsia="Arial" w:hAnsi="Arial" w:cs="Arial"/>
        </w:rPr>
      </w:pPr>
    </w:p>
    <w:p w14:paraId="21EEC373" w14:textId="77777777" w:rsidR="009A4B1E" w:rsidRPr="002E3126" w:rsidRDefault="009A4B1E">
      <w:pPr>
        <w:rPr>
          <w:rFonts w:ascii="Arial" w:eastAsia="Arial" w:hAnsi="Arial" w:cs="Arial"/>
        </w:rPr>
      </w:pPr>
    </w:p>
    <w:p w14:paraId="4959DCCB" w14:textId="6392D264" w:rsidR="00B06653" w:rsidRDefault="00B06653">
      <w:pPr>
        <w:rPr>
          <w:rFonts w:ascii="Arial" w:eastAsia="Arial" w:hAnsi="Arial" w:cs="Arial"/>
        </w:rPr>
      </w:pPr>
    </w:p>
    <w:sectPr w:rsidR="00B06653">
      <w:footerReference w:type="even" r:id="rId7"/>
      <w:footerReference w:type="default" r:id="rId8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F82FA" w14:textId="77777777" w:rsidR="00B41851" w:rsidRDefault="00B41851">
      <w:r>
        <w:separator/>
      </w:r>
    </w:p>
  </w:endnote>
  <w:endnote w:type="continuationSeparator" w:id="0">
    <w:p w14:paraId="2AAAEAC3" w14:textId="77777777" w:rsidR="00B41851" w:rsidRDefault="00B4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2163"/>
      <w:id w:val="-1093936018"/>
    </w:sdtPr>
    <w:sdtEndPr/>
    <w:sdtContent>
      <w:p w14:paraId="70414DBF" w14:textId="77777777" w:rsidR="00B06653" w:rsidRDefault="00B41851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right"/>
          <w:rPr>
            <w:color w:val="000000"/>
          </w:rPr>
        </w:pPr>
        <w:sdt>
          <w:sdtPr>
            <w:tag w:val="goog_rdk_2162"/>
            <w:id w:val="-193857942"/>
          </w:sdtPr>
          <w:sdtEndPr/>
          <w:sdtContent>
            <w:r w:rsidR="001C4648">
              <w:rPr>
                <w:color w:val="000000"/>
              </w:rPr>
              <w:fldChar w:fldCharType="begin"/>
            </w:r>
            <w:r w:rsidR="001C4648">
              <w:rPr>
                <w:color w:val="000000"/>
              </w:rPr>
              <w:instrText>PAGE</w:instrText>
            </w:r>
            <w:r>
              <w:rPr>
                <w:color w:val="000000"/>
              </w:rPr>
              <w:fldChar w:fldCharType="separate"/>
            </w:r>
            <w:r w:rsidR="001C4648">
              <w:rPr>
                <w:color w:val="000000"/>
              </w:rPr>
              <w:fldChar w:fldCharType="end"/>
            </w:r>
          </w:sdtContent>
        </w:sdt>
      </w:p>
    </w:sdtContent>
  </w:sdt>
  <w:sdt>
    <w:sdtPr>
      <w:tag w:val="goog_rdk_2164"/>
      <w:id w:val="-553546557"/>
    </w:sdtPr>
    <w:sdtEndPr/>
    <w:sdtContent>
      <w:p w14:paraId="14507D9E" w14:textId="77777777" w:rsidR="00B06653" w:rsidRPr="002E3126" w:rsidRDefault="00B41851" w:rsidP="002E3126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ACDAB" w14:textId="77777777" w:rsidR="00B06653" w:rsidRDefault="001C464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E57EF">
      <w:rPr>
        <w:noProof/>
        <w:color w:val="000000"/>
      </w:rPr>
      <w:t>1</w:t>
    </w:r>
    <w:r>
      <w:rPr>
        <w:color w:val="000000"/>
      </w:rPr>
      <w:fldChar w:fldCharType="end"/>
    </w:r>
  </w:p>
  <w:sdt>
    <w:sdtPr>
      <w:tag w:val="goog_rdk_2165"/>
      <w:id w:val="1035702220"/>
    </w:sdtPr>
    <w:sdtEndPr/>
    <w:sdtContent>
      <w:p w14:paraId="5660CF98" w14:textId="77777777" w:rsidR="00B06653" w:rsidRPr="002E3126" w:rsidRDefault="00B41851" w:rsidP="002E3126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438B1" w14:textId="77777777" w:rsidR="00B41851" w:rsidRDefault="00B41851">
      <w:r>
        <w:separator/>
      </w:r>
    </w:p>
  </w:footnote>
  <w:footnote w:type="continuationSeparator" w:id="0">
    <w:p w14:paraId="3D2FE11D" w14:textId="77777777" w:rsidR="00B41851" w:rsidRDefault="00B41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rd5z2toessaxeaxr7xxaprv2592rwswzfs&quot;&gt;TMS and Depression&lt;record-ids&gt;&lt;item&gt;51&lt;/item&gt;&lt;/record-ids&gt;&lt;/item&gt;&lt;/Libraries&gt;"/>
  </w:docVars>
  <w:rsids>
    <w:rsidRoot w:val="00B06653"/>
    <w:rsid w:val="00186ABD"/>
    <w:rsid w:val="001C4648"/>
    <w:rsid w:val="002B59F4"/>
    <w:rsid w:val="002E3126"/>
    <w:rsid w:val="00323057"/>
    <w:rsid w:val="005124B7"/>
    <w:rsid w:val="007017EE"/>
    <w:rsid w:val="00734664"/>
    <w:rsid w:val="0095522D"/>
    <w:rsid w:val="009A4B1E"/>
    <w:rsid w:val="009C79FF"/>
    <w:rsid w:val="00A579D2"/>
    <w:rsid w:val="00AA11F0"/>
    <w:rsid w:val="00B06653"/>
    <w:rsid w:val="00B41851"/>
    <w:rsid w:val="00BD2F65"/>
    <w:rsid w:val="00BE57EF"/>
    <w:rsid w:val="00CB3EFC"/>
    <w:rsid w:val="00D24ED4"/>
    <w:rsid w:val="00D87DC0"/>
    <w:rsid w:val="00EA6AE5"/>
    <w:rsid w:val="00EC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F89E1"/>
  <w15:docId w15:val="{CEE4E8AC-F920-4C5E-9425-7B0A92CC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2A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FB0C42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C42"/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FB0C42"/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FB0C42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D27D0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D27D0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27D0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F5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41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41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rsid w:val="00B80734"/>
    <w:rPr>
      <w:color w:val="605E5C"/>
      <w:shd w:val="clear" w:color="auto" w:fill="E1DFDD"/>
    </w:rPr>
  </w:style>
  <w:style w:type="paragraph" w:customStyle="1" w:styleId="TableStyle2">
    <w:name w:val="Table Style 2"/>
    <w:rsid w:val="0016162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BE69C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E0D8C"/>
  </w:style>
  <w:style w:type="table" w:styleId="TableGrid">
    <w:name w:val="Table Grid"/>
    <w:basedOn w:val="TableNormal"/>
    <w:uiPriority w:val="39"/>
    <w:rsid w:val="00434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20D67"/>
  </w:style>
  <w:style w:type="paragraph" w:customStyle="1" w:styleId="Body">
    <w:name w:val="Body"/>
    <w:rsid w:val="007945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D35D66"/>
    <w:pPr>
      <w:autoSpaceDE w:val="0"/>
      <w:autoSpaceDN w:val="0"/>
      <w:adjustRightInd w:val="0"/>
    </w:pPr>
    <w:rPr>
      <w:color w:val="000000"/>
    </w:rPr>
  </w:style>
  <w:style w:type="table" w:styleId="TableGridLight">
    <w:name w:val="Grid Table Light"/>
    <w:basedOn w:val="TableNormal"/>
    <w:uiPriority w:val="40"/>
    <w:rsid w:val="00305F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E665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6593"/>
  </w:style>
  <w:style w:type="character" w:styleId="PageNumber">
    <w:name w:val="page number"/>
    <w:basedOn w:val="DefaultParagraphFont"/>
    <w:uiPriority w:val="99"/>
    <w:semiHidden/>
    <w:unhideWhenUsed/>
    <w:rsid w:val="00E66593"/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8TQMUXCQeGKpT6ZOM2dSYOvOJQ==">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Tang</dc:creator>
  <cp:lastModifiedBy>Jessica Tang</cp:lastModifiedBy>
  <cp:revision>9</cp:revision>
  <dcterms:created xsi:type="dcterms:W3CDTF">2023-09-13T02:32:00Z</dcterms:created>
  <dcterms:modified xsi:type="dcterms:W3CDTF">2023-09-14T02:06:00Z</dcterms:modified>
</cp:coreProperties>
</file>